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5108"/>
      </w:tblGrid>
      <w:tr w:rsidR="00E42F70" w14:paraId="4D78605B" w14:textId="77777777" w:rsidTr="0082765F">
        <w:tc>
          <w:tcPr>
            <w:tcW w:w="8222" w:type="dxa"/>
            <w:gridSpan w:val="3"/>
            <w:tcBorders>
              <w:bottom w:val="single" w:sz="8" w:space="0" w:color="auto"/>
            </w:tcBorders>
          </w:tcPr>
          <w:p w14:paraId="670F3530" w14:textId="33C36539" w:rsidR="00E42F70" w:rsidRPr="0009574A" w:rsidRDefault="00E42F70" w:rsidP="00E42F70">
            <w:pPr>
              <w:widowControl/>
              <w:rPr>
                <w:sz w:val="24"/>
                <w:szCs w:val="24"/>
              </w:rPr>
            </w:pPr>
            <w:r w:rsidRPr="0009574A">
              <w:rPr>
                <w:rFonts w:ascii="Times New Roman" w:eastAsia="AdvPS977E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Supplementary </w:t>
            </w:r>
            <w:r w:rsidR="008906F0" w:rsidRPr="0009574A">
              <w:rPr>
                <w:rFonts w:ascii="Times New Roman" w:eastAsia="AdvPS977E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</w:t>
            </w:r>
            <w:r w:rsidRPr="0009574A">
              <w:rPr>
                <w:rFonts w:ascii="Times New Roman" w:eastAsia="AdvPS977E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able 1 </w:t>
            </w:r>
            <w:r w:rsidRPr="0009574A">
              <w:rPr>
                <w:rFonts w:ascii="Times New Roman" w:eastAsia="AdvPS977E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Primers used for verification of</w:t>
            </w:r>
            <w:r w:rsidR="00C22712">
              <w:rPr>
                <w:rFonts w:ascii="Times New Roman" w:eastAsia="AdvPS977E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bookmarkStart w:id="0" w:name="_GoBack"/>
            <w:r w:rsidR="00C22712" w:rsidRPr="00C22712">
              <w:rPr>
                <w:rFonts w:ascii="Times New Roman" w:eastAsia="AdvPS977E" w:hAnsi="Times New Roman" w:cs="Times New Roman"/>
                <w:bCs/>
                <w:i/>
                <w:color w:val="000000"/>
                <w:kern w:val="0"/>
                <w:sz w:val="24"/>
                <w:szCs w:val="24"/>
                <w:lang w:bidi="ar"/>
              </w:rPr>
              <w:t>SPAG6</w:t>
            </w:r>
            <w:bookmarkEnd w:id="0"/>
            <w:r w:rsidR="00C22712">
              <w:rPr>
                <w:rFonts w:ascii="Times New Roman" w:eastAsia="AdvPS977E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="002A2778" w:rsidRPr="0009574A">
              <w:rPr>
                <w:rFonts w:ascii="Times New Roman" w:eastAsia="AdvPS977E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variants</w:t>
            </w:r>
          </w:p>
        </w:tc>
      </w:tr>
      <w:tr w:rsidR="00E42F70" w14:paraId="527E4A58" w14:textId="77777777" w:rsidTr="0082765F"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</w:tcPr>
          <w:p w14:paraId="4B2DA21F" w14:textId="6BB1547C" w:rsidR="00E42F70" w:rsidRPr="0009574A" w:rsidRDefault="00775C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74A">
              <w:rPr>
                <w:rFonts w:ascii="Times New Roman" w:hAnsi="Times New Roman" w:cs="Times New Roman"/>
                <w:b/>
                <w:sz w:val="24"/>
                <w:szCs w:val="24"/>
              </w:rPr>
              <w:t>Subjec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0B16983" w14:textId="46B5F61E" w:rsidR="00E42F70" w:rsidRPr="0009574A" w:rsidRDefault="00DB6867">
            <w:pPr>
              <w:rPr>
                <w:sz w:val="24"/>
                <w:szCs w:val="24"/>
              </w:rPr>
            </w:pPr>
            <w:r w:rsidRPr="0009574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09574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imer Names</w:t>
            </w:r>
          </w:p>
        </w:tc>
        <w:tc>
          <w:tcPr>
            <w:tcW w:w="5108" w:type="dxa"/>
            <w:tcBorders>
              <w:top w:val="single" w:sz="8" w:space="0" w:color="auto"/>
              <w:bottom w:val="single" w:sz="8" w:space="0" w:color="auto"/>
            </w:tcBorders>
          </w:tcPr>
          <w:p w14:paraId="21298FCC" w14:textId="06E4DE3A" w:rsidR="00E42F70" w:rsidRPr="0009574A" w:rsidRDefault="00DB6867">
            <w:pPr>
              <w:rPr>
                <w:sz w:val="24"/>
                <w:szCs w:val="24"/>
              </w:rPr>
            </w:pPr>
            <w:r w:rsidRPr="0009574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09574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imer Sequences (5</w:t>
            </w:r>
            <w:r w:rsidRPr="0009574A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'</w:t>
            </w:r>
            <w:r w:rsidRPr="0009574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-3</w:t>
            </w:r>
            <w:r w:rsidRPr="0009574A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'</w:t>
            </w:r>
            <w:r w:rsidRPr="0009574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DB6867" w14:paraId="52CC3D9C" w14:textId="77777777" w:rsidTr="0082765F">
        <w:tc>
          <w:tcPr>
            <w:tcW w:w="1271" w:type="dxa"/>
            <w:vMerge w:val="restart"/>
            <w:tcBorders>
              <w:top w:val="single" w:sz="8" w:space="0" w:color="auto"/>
            </w:tcBorders>
            <w:vAlign w:val="center"/>
          </w:tcPr>
          <w:p w14:paraId="51F6E583" w14:textId="08627ADC" w:rsidR="00DB6867" w:rsidRPr="0009574A" w:rsidRDefault="00DB6867" w:rsidP="00DB6867">
            <w:pPr>
              <w:rPr>
                <w:sz w:val="24"/>
                <w:szCs w:val="24"/>
              </w:rPr>
            </w:pPr>
            <w:r w:rsidRPr="000957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</w:t>
            </w:r>
            <w:r w:rsidRPr="000957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Pr="000957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II-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7CFC0BD" w14:textId="739A73BA" w:rsidR="00DB6867" w:rsidRPr="0009574A" w:rsidRDefault="00DB6867" w:rsidP="00DB6867">
            <w:pPr>
              <w:rPr>
                <w:szCs w:val="21"/>
              </w:rPr>
            </w:pPr>
            <w:r w:rsidRPr="0009574A">
              <w:rPr>
                <w:rFonts w:ascii="Times New Roman" w:eastAsia="宋体" w:hAnsi="Times New Roman" w:cs="Times New Roman"/>
                <w:kern w:val="0"/>
                <w:szCs w:val="21"/>
              </w:rPr>
              <w:t>M1-F</w:t>
            </w:r>
          </w:p>
        </w:tc>
        <w:tc>
          <w:tcPr>
            <w:tcW w:w="5108" w:type="dxa"/>
            <w:tcBorders>
              <w:top w:val="single" w:sz="8" w:space="0" w:color="auto"/>
            </w:tcBorders>
          </w:tcPr>
          <w:p w14:paraId="4821C696" w14:textId="4D584334" w:rsidR="00DB6867" w:rsidRPr="0009574A" w:rsidRDefault="00512315" w:rsidP="00DB6867">
            <w:pPr>
              <w:rPr>
                <w:rFonts w:ascii="Times New Roman" w:hAnsi="Times New Roman" w:cs="Times New Roman"/>
                <w:szCs w:val="21"/>
              </w:rPr>
            </w:pPr>
            <w:r w:rsidRPr="0009574A">
              <w:rPr>
                <w:rFonts w:ascii="Times New Roman" w:hAnsi="Times New Roman" w:cs="Times New Roman"/>
                <w:kern w:val="0"/>
                <w:szCs w:val="21"/>
              </w:rPr>
              <w:t>AAATGCAGGCTTCAGGGTAAAAC</w:t>
            </w:r>
            <w:r w:rsidRPr="0009574A">
              <w:rPr>
                <w:rFonts w:ascii="Times New Roman" w:hAnsi="Times New Roman" w:cs="Times New Roman"/>
                <w:kern w:val="0"/>
                <w:szCs w:val="21"/>
              </w:rPr>
              <w:tab/>
            </w:r>
          </w:p>
        </w:tc>
      </w:tr>
      <w:tr w:rsidR="00DB6867" w14:paraId="3351B73C" w14:textId="77777777" w:rsidTr="0082765F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006470B4" w14:textId="77777777" w:rsidR="00DB6867" w:rsidRPr="0009574A" w:rsidRDefault="00DB6867" w:rsidP="00DB6867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8445381" w14:textId="0756934C" w:rsidR="00DB6867" w:rsidRPr="0009574A" w:rsidRDefault="00DB6867" w:rsidP="00DB6867">
            <w:pPr>
              <w:rPr>
                <w:szCs w:val="21"/>
              </w:rPr>
            </w:pPr>
            <w:r w:rsidRPr="0009574A">
              <w:rPr>
                <w:rFonts w:ascii="Times New Roman" w:eastAsia="宋体" w:hAnsi="Times New Roman" w:cs="Times New Roman"/>
                <w:kern w:val="0"/>
                <w:szCs w:val="21"/>
              </w:rPr>
              <w:t>M1-R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6044327C" w14:textId="70ABF8F4" w:rsidR="00DB6867" w:rsidRPr="0009574A" w:rsidRDefault="00512315" w:rsidP="00DB6867">
            <w:pPr>
              <w:rPr>
                <w:rFonts w:ascii="Times New Roman" w:hAnsi="Times New Roman" w:cs="Times New Roman"/>
                <w:szCs w:val="21"/>
              </w:rPr>
            </w:pPr>
            <w:r w:rsidRPr="0009574A">
              <w:rPr>
                <w:rFonts w:ascii="Times New Roman" w:hAnsi="Times New Roman" w:cs="Times New Roman"/>
                <w:kern w:val="0"/>
                <w:szCs w:val="21"/>
              </w:rPr>
              <w:t>AAAACCCCACCTATGTTTTACTAAGC</w:t>
            </w:r>
          </w:p>
        </w:tc>
      </w:tr>
      <w:tr w:rsidR="00DB6867" w14:paraId="2CCA2D77" w14:textId="77777777" w:rsidTr="0082765F"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60EF39C2" w14:textId="022EF322" w:rsidR="00DB6867" w:rsidRPr="0009574A" w:rsidRDefault="00DB6867" w:rsidP="00DB6867">
            <w:pPr>
              <w:jc w:val="left"/>
              <w:rPr>
                <w:sz w:val="24"/>
                <w:szCs w:val="24"/>
              </w:rPr>
            </w:pPr>
            <w:r w:rsidRPr="000957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2 II-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487B3D2" w14:textId="461952B0" w:rsidR="00DB6867" w:rsidRPr="0009574A" w:rsidRDefault="00DB6867" w:rsidP="00DB6867">
            <w:pPr>
              <w:rPr>
                <w:szCs w:val="21"/>
              </w:rPr>
            </w:pPr>
            <w:r w:rsidRPr="0009574A">
              <w:rPr>
                <w:rFonts w:ascii="Times New Roman" w:eastAsia="宋体" w:hAnsi="Times New Roman" w:cs="Times New Roman"/>
                <w:kern w:val="0"/>
                <w:szCs w:val="21"/>
              </w:rPr>
              <w:t>M2-F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750A7227" w14:textId="70D6B5A6" w:rsidR="00DB6867" w:rsidRPr="0009574A" w:rsidRDefault="00A43436" w:rsidP="00DB6867">
            <w:pPr>
              <w:rPr>
                <w:szCs w:val="21"/>
              </w:rPr>
            </w:pPr>
            <w:r w:rsidRPr="0009574A">
              <w:rPr>
                <w:rFonts w:ascii="Times New Roman" w:hAnsi="Times New Roman" w:cs="Times New Roman"/>
                <w:kern w:val="0"/>
                <w:szCs w:val="21"/>
              </w:rPr>
              <w:t>GACCCACAGAACTGTCACAAGC</w:t>
            </w:r>
          </w:p>
        </w:tc>
      </w:tr>
      <w:tr w:rsidR="00DB6867" w14:paraId="3C3DFF4F" w14:textId="77777777" w:rsidTr="0082765F">
        <w:tc>
          <w:tcPr>
            <w:tcW w:w="1271" w:type="dxa"/>
            <w:vMerge/>
            <w:tcBorders>
              <w:bottom w:val="single" w:sz="8" w:space="0" w:color="auto"/>
            </w:tcBorders>
          </w:tcPr>
          <w:p w14:paraId="633F0C43" w14:textId="77777777" w:rsidR="00DB6867" w:rsidRDefault="00DB6867" w:rsidP="00DB6867"/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4C664F9" w14:textId="5485FEFB" w:rsidR="00DB6867" w:rsidRPr="0009574A" w:rsidRDefault="00DB6867" w:rsidP="00DB6867">
            <w:pPr>
              <w:rPr>
                <w:szCs w:val="21"/>
              </w:rPr>
            </w:pPr>
            <w:r w:rsidRPr="0009574A">
              <w:rPr>
                <w:rFonts w:ascii="Times New Roman" w:eastAsia="宋体" w:hAnsi="Times New Roman" w:cs="Times New Roman"/>
                <w:kern w:val="0"/>
                <w:szCs w:val="21"/>
              </w:rPr>
              <w:t>M2-R</w:t>
            </w:r>
          </w:p>
        </w:tc>
        <w:tc>
          <w:tcPr>
            <w:tcW w:w="5108" w:type="dxa"/>
            <w:tcBorders>
              <w:bottom w:val="single" w:sz="8" w:space="0" w:color="auto"/>
            </w:tcBorders>
          </w:tcPr>
          <w:p w14:paraId="4A1C56E2" w14:textId="631B2800" w:rsidR="00DB6867" w:rsidRPr="0009574A" w:rsidRDefault="00A43436" w:rsidP="00DB6867">
            <w:pPr>
              <w:rPr>
                <w:szCs w:val="21"/>
              </w:rPr>
            </w:pPr>
            <w:r w:rsidRPr="0009574A">
              <w:rPr>
                <w:rFonts w:ascii="Times New Roman" w:hAnsi="Times New Roman" w:cs="Times New Roman"/>
                <w:kern w:val="0"/>
                <w:szCs w:val="21"/>
              </w:rPr>
              <w:t>TCAATTTAGCATCAGGGTTCAGG</w:t>
            </w:r>
          </w:p>
        </w:tc>
      </w:tr>
    </w:tbl>
    <w:p w14:paraId="06B07C55" w14:textId="77777777" w:rsidR="00400215" w:rsidRDefault="00400215"/>
    <w:sectPr w:rsidR="00400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094269" w14:textId="77777777" w:rsidR="00D058DD" w:rsidRDefault="00D058DD" w:rsidP="00A43436">
      <w:r>
        <w:separator/>
      </w:r>
    </w:p>
  </w:endnote>
  <w:endnote w:type="continuationSeparator" w:id="0">
    <w:p w14:paraId="553A8890" w14:textId="77777777" w:rsidR="00D058DD" w:rsidRDefault="00D058DD" w:rsidP="00A43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977E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E5B3F6" w14:textId="77777777" w:rsidR="00D058DD" w:rsidRDefault="00D058DD" w:rsidP="00A43436">
      <w:r>
        <w:separator/>
      </w:r>
    </w:p>
  </w:footnote>
  <w:footnote w:type="continuationSeparator" w:id="0">
    <w:p w14:paraId="60C85B25" w14:textId="77777777" w:rsidR="00D058DD" w:rsidRDefault="00D058DD" w:rsidP="00A43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A9C"/>
    <w:rsid w:val="0009574A"/>
    <w:rsid w:val="001662D4"/>
    <w:rsid w:val="001A2AE2"/>
    <w:rsid w:val="002A2778"/>
    <w:rsid w:val="003B69C1"/>
    <w:rsid w:val="00400215"/>
    <w:rsid w:val="004D6D81"/>
    <w:rsid w:val="00512315"/>
    <w:rsid w:val="006E4ECF"/>
    <w:rsid w:val="00775CA5"/>
    <w:rsid w:val="0082765F"/>
    <w:rsid w:val="008906F0"/>
    <w:rsid w:val="009E4A9C"/>
    <w:rsid w:val="009E5157"/>
    <w:rsid w:val="00A43436"/>
    <w:rsid w:val="00B537BC"/>
    <w:rsid w:val="00C22712"/>
    <w:rsid w:val="00D058DD"/>
    <w:rsid w:val="00DB6867"/>
    <w:rsid w:val="00E4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5FD6C"/>
  <w15:chartTrackingRefBased/>
  <w15:docId w15:val="{5DF7C45C-D007-4B05-AD65-5FABD31CD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2F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2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B69C1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3B69C1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3B69C1"/>
  </w:style>
  <w:style w:type="paragraph" w:styleId="a7">
    <w:name w:val="annotation subject"/>
    <w:basedOn w:val="a5"/>
    <w:next w:val="a5"/>
    <w:link w:val="a8"/>
    <w:uiPriority w:val="99"/>
    <w:semiHidden/>
    <w:unhideWhenUsed/>
    <w:rsid w:val="003B69C1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3B69C1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3B69C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B69C1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A43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A43436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A43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A434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b1</dc:creator>
  <cp:keywords/>
  <dc:description/>
  <cp:lastModifiedBy>gyb1</cp:lastModifiedBy>
  <cp:revision>9</cp:revision>
  <dcterms:created xsi:type="dcterms:W3CDTF">2021-10-05T13:05:00Z</dcterms:created>
  <dcterms:modified xsi:type="dcterms:W3CDTF">2021-10-10T16:52:00Z</dcterms:modified>
</cp:coreProperties>
</file>